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page" w:tblpX="1441" w:tblpY="65"/>
        <w:tblW w:w="89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2"/>
        <w:gridCol w:w="1782"/>
        <w:gridCol w:w="1782"/>
        <w:gridCol w:w="1712"/>
        <w:gridCol w:w="1852"/>
      </w:tblGrid>
      <w:tr w:rsidR="0096780D" w:rsidRPr="0096780D" w14:paraId="56D2EDDF" w14:textId="77777777" w:rsidTr="0096780D">
        <w:trPr>
          <w:trHeight w:val="772"/>
        </w:trPr>
        <w:tc>
          <w:tcPr>
            <w:tcW w:w="178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6A7B558" w14:textId="61C133EC" w:rsidR="0096780D" w:rsidRPr="0096780D" w:rsidRDefault="0096780D" w:rsidP="0096780D">
            <w:pPr>
              <w:widowControl/>
              <w:spacing w:line="240" w:lineRule="atLeas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bookmarkStart w:id="0" w:name="_GoBack"/>
            <w:bookmarkEnd w:id="0"/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S</w:t>
            </w: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ample no.</w:t>
            </w:r>
          </w:p>
        </w:tc>
        <w:tc>
          <w:tcPr>
            <w:tcW w:w="178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4CD48" w14:textId="77777777" w:rsidR="0096780D" w:rsidRPr="0096780D" w:rsidRDefault="0096780D" w:rsidP="0096780D">
            <w:pPr>
              <w:widowControl/>
              <w:spacing w:line="240" w:lineRule="atLeas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hAnsi="Times New Roman" w:cs="Times New Roman"/>
                <w:b/>
              </w:rPr>
              <w:t>Radiographic Assessment</w:t>
            </w:r>
          </w:p>
        </w:tc>
        <w:tc>
          <w:tcPr>
            <w:tcW w:w="178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4149A" w14:textId="2895409E" w:rsidR="0096780D" w:rsidRPr="0096780D" w:rsidRDefault="00E21BA8" w:rsidP="0096780D">
            <w:pPr>
              <w:widowControl/>
              <w:spacing w:line="240" w:lineRule="atLeas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b/>
                <w:color w:val="000000"/>
                <w:kern w:val="0"/>
              </w:rPr>
              <w:t>µ</w:t>
            </w:r>
            <w:r w:rsid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-</w:t>
            </w:r>
            <w:r w:rsidR="0096780D"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T</w:t>
            </w:r>
            <w:r w:rsid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 xml:space="preserve"> </w:t>
            </w:r>
            <w:r w:rsidR="0096780D">
              <w:t xml:space="preserve"> </w:t>
            </w:r>
            <w:r w:rsidR="0096780D"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Measurement</w:t>
            </w:r>
          </w:p>
        </w:tc>
        <w:tc>
          <w:tcPr>
            <w:tcW w:w="171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742CC" w14:textId="77777777" w:rsidR="0096780D" w:rsidRPr="0096780D" w:rsidRDefault="0096780D" w:rsidP="0096780D">
            <w:pPr>
              <w:widowControl/>
              <w:spacing w:line="240" w:lineRule="atLeas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hAnsi="Times New Roman" w:cs="Times New Roman"/>
                <w:b/>
                <w:color w:val="000000" w:themeColor="text1"/>
              </w:rPr>
              <w:t>Histological Assessment</w:t>
            </w:r>
          </w:p>
        </w:tc>
        <w:tc>
          <w:tcPr>
            <w:tcW w:w="185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48A4055" w14:textId="77777777" w:rsidR="0096780D" w:rsidRPr="0096780D" w:rsidRDefault="0096780D" w:rsidP="0096780D">
            <w:pPr>
              <w:tabs>
                <w:tab w:val="left" w:pos="180"/>
              </w:tabs>
              <w:spacing w:line="240" w:lineRule="atLeast"/>
              <w:jc w:val="center"/>
              <w:outlineLvl w:val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6780D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Mechanical Assessment</w:t>
            </w:r>
          </w:p>
        </w:tc>
      </w:tr>
      <w:tr w:rsidR="0096780D" w:rsidRPr="0096780D" w14:paraId="391C1059" w14:textId="77777777" w:rsidTr="0096780D">
        <w:trPr>
          <w:trHeight w:val="436"/>
        </w:trPr>
        <w:tc>
          <w:tcPr>
            <w:tcW w:w="1782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4FC5A8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1</w:t>
            </w:r>
          </w:p>
        </w:tc>
        <w:tc>
          <w:tcPr>
            <w:tcW w:w="1782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02ACB9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4CFFBF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A0357A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D47733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4C4490D9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4ABFA7B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2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4B4F37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CEDBBBB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747CD0E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892369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45283999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D75C0C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3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9726ED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613C77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FD7D60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63AB46A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479474FD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3367C6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4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C500CE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60BF9A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47609B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F5F56D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14EDD2B4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558EECB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5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FCDB64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1D6245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F3D3569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A36D749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01774435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2B90C4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6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0198F5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F9C93E9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4E32EE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A8C3FC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074C40E6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805E59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7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2B065E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44257F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0355AC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9E73E4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60CB31A1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3625FA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8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FFBF73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0489EC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CFFF3F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23E0824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6BF71B5B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E3BE48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9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ABBC0C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FDE632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18FEF5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9DCF02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64EDBCD0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1E15B9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10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D824D3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AD8659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ABEF879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B4F1BE4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5B25B4D6" w14:textId="77777777" w:rsidTr="0096780D">
        <w:trPr>
          <w:trHeight w:val="462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F71603E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11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B85D47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8356819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3E752C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C5EC7D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05CC310F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09749E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12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6FA62A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EA69A2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875621A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A414A4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0D1AEEC7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582D21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13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C1597A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292507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226F44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76F17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507FF2A9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D4712C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14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AA7FE8A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9DCA7FB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1253CB2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C9663D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3A5FCA3A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8D1DE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15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BC0FEF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601E74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21171D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2484A8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26E46869" w14:textId="77777777" w:rsidTr="0096780D">
        <w:trPr>
          <w:trHeight w:val="413"/>
        </w:trPr>
        <w:tc>
          <w:tcPr>
            <w:tcW w:w="1782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7DDDADB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PTH-16</w:t>
            </w:r>
          </w:p>
        </w:tc>
        <w:tc>
          <w:tcPr>
            <w:tcW w:w="1782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521B77B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88E52A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3CC634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309B7F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37132F0C" w14:textId="77777777" w:rsidTr="0096780D">
        <w:trPr>
          <w:trHeight w:val="393"/>
        </w:trPr>
        <w:tc>
          <w:tcPr>
            <w:tcW w:w="1782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386558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1</w:t>
            </w:r>
          </w:p>
        </w:tc>
        <w:tc>
          <w:tcPr>
            <w:tcW w:w="1782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38BA3D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F191E62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1AF871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5DF6AD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16A82ACF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600B0E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2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38E998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0A5B32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FD5CAF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D80E44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0700FAFC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C7F147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3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240640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B4A621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FA20EBB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71BF7DE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1F96E063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BA9486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4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84C3DE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FEF017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F17D71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0A39BA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67854447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A2AE87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5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B2512E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8531F4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7E3CE3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96A211E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3ED013B7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99437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6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8BE06BE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D15910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F6A540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D263BC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7BD4FF45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F9125D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7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E65016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3F34F3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831D9E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B822BBE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32E5CF87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55205F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8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6BB66A4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E5D64D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FF3507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462F1E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23CACBA4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5574DE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9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153706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90CEE9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029434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A08199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28146F1A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5F309F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10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7D1920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DDC262E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1B1946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497A15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4B6A61DF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2F707A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11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9ED1E8E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8BA10B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520223D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CCE24E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7A8921BD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B398B7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12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9A7494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1B4650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0952EE4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63496C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4897B335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9E03A81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13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A3167F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46E475F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5B4DCC7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686B342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69B04CD6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C2D5F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14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3982DAB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01CBC2E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96C205A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4220F43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</w:tr>
      <w:tr w:rsidR="0096780D" w:rsidRPr="0096780D" w14:paraId="604F22A2" w14:textId="77777777" w:rsidTr="0096780D">
        <w:trPr>
          <w:trHeight w:val="393"/>
        </w:trPr>
        <w:tc>
          <w:tcPr>
            <w:tcW w:w="178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80A33B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15</w:t>
            </w:r>
          </w:p>
        </w:tc>
        <w:tc>
          <w:tcPr>
            <w:tcW w:w="1782" w:type="dxa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102E115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681A384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66AE45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DC66CF8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96780D" w:rsidRPr="0096780D" w14:paraId="25FBFA32" w14:textId="77777777" w:rsidTr="0096780D">
        <w:trPr>
          <w:trHeight w:val="413"/>
        </w:trPr>
        <w:tc>
          <w:tcPr>
            <w:tcW w:w="1782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6F09810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control-16</w:t>
            </w:r>
          </w:p>
        </w:tc>
        <w:tc>
          <w:tcPr>
            <w:tcW w:w="1782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7067746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8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1AB3FC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71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177B88A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6780D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85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8EF78D9" w14:textId="77777777" w:rsidR="0096780D" w:rsidRPr="0096780D" w:rsidRDefault="0096780D" w:rsidP="009678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</w:tbl>
    <w:p w14:paraId="018A1600" w14:textId="77777777" w:rsidR="00896314" w:rsidRPr="0096780D" w:rsidRDefault="00896314" w:rsidP="0096780D">
      <w:pPr>
        <w:spacing w:line="360" w:lineRule="auto"/>
        <w:rPr>
          <w:rFonts w:ascii="Times New Roman" w:hAnsi="Times New Roman" w:cs="Times New Roman"/>
        </w:rPr>
      </w:pPr>
    </w:p>
    <w:p w14:paraId="45F3F24C" w14:textId="6B073DA5" w:rsidR="008E750A" w:rsidRPr="0096780D" w:rsidRDefault="008E750A" w:rsidP="0096780D">
      <w:pPr>
        <w:spacing w:line="360" w:lineRule="auto"/>
        <w:rPr>
          <w:rFonts w:ascii="Times New Roman" w:hAnsi="Times New Roman" w:cs="Times New Roman"/>
        </w:rPr>
      </w:pPr>
    </w:p>
    <w:sectPr w:rsidR="008E750A" w:rsidRPr="0096780D" w:rsidSect="0006289A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D25"/>
    <w:rsid w:val="0000417B"/>
    <w:rsid w:val="00042DBC"/>
    <w:rsid w:val="00054747"/>
    <w:rsid w:val="0006289A"/>
    <w:rsid w:val="00066BB9"/>
    <w:rsid w:val="000671F3"/>
    <w:rsid w:val="00075937"/>
    <w:rsid w:val="000863DE"/>
    <w:rsid w:val="00087278"/>
    <w:rsid w:val="000A4D72"/>
    <w:rsid w:val="000A6C91"/>
    <w:rsid w:val="000B4DCF"/>
    <w:rsid w:val="000D128D"/>
    <w:rsid w:val="000E574F"/>
    <w:rsid w:val="00117796"/>
    <w:rsid w:val="00155C77"/>
    <w:rsid w:val="00162C6D"/>
    <w:rsid w:val="001708F2"/>
    <w:rsid w:val="0018229A"/>
    <w:rsid w:val="001C090F"/>
    <w:rsid w:val="001C5D05"/>
    <w:rsid w:val="001C6F15"/>
    <w:rsid w:val="001F2978"/>
    <w:rsid w:val="002064E1"/>
    <w:rsid w:val="0021763B"/>
    <w:rsid w:val="002222A7"/>
    <w:rsid w:val="00242529"/>
    <w:rsid w:val="00243799"/>
    <w:rsid w:val="002442F7"/>
    <w:rsid w:val="00264DD5"/>
    <w:rsid w:val="00283E11"/>
    <w:rsid w:val="002856FE"/>
    <w:rsid w:val="002967E2"/>
    <w:rsid w:val="002A6F4D"/>
    <w:rsid w:val="002D19C1"/>
    <w:rsid w:val="002D461D"/>
    <w:rsid w:val="002D606F"/>
    <w:rsid w:val="002E1331"/>
    <w:rsid w:val="002E2D32"/>
    <w:rsid w:val="002E50CF"/>
    <w:rsid w:val="00303433"/>
    <w:rsid w:val="003103FA"/>
    <w:rsid w:val="003112C8"/>
    <w:rsid w:val="00315300"/>
    <w:rsid w:val="00321071"/>
    <w:rsid w:val="003266A7"/>
    <w:rsid w:val="00341432"/>
    <w:rsid w:val="003502B3"/>
    <w:rsid w:val="00375D07"/>
    <w:rsid w:val="003C3B78"/>
    <w:rsid w:val="003F4B87"/>
    <w:rsid w:val="003F502A"/>
    <w:rsid w:val="0040489D"/>
    <w:rsid w:val="004117B5"/>
    <w:rsid w:val="00424FF0"/>
    <w:rsid w:val="00436D2E"/>
    <w:rsid w:val="00453F4E"/>
    <w:rsid w:val="0048410F"/>
    <w:rsid w:val="004A5F20"/>
    <w:rsid w:val="004B2625"/>
    <w:rsid w:val="004F0448"/>
    <w:rsid w:val="004F2632"/>
    <w:rsid w:val="004F576A"/>
    <w:rsid w:val="0051141F"/>
    <w:rsid w:val="00511F95"/>
    <w:rsid w:val="00514349"/>
    <w:rsid w:val="00546F13"/>
    <w:rsid w:val="0055408F"/>
    <w:rsid w:val="005618B1"/>
    <w:rsid w:val="00562366"/>
    <w:rsid w:val="00582A30"/>
    <w:rsid w:val="005845E9"/>
    <w:rsid w:val="005A1CC8"/>
    <w:rsid w:val="005B566F"/>
    <w:rsid w:val="005D3327"/>
    <w:rsid w:val="005D5902"/>
    <w:rsid w:val="005D5DAF"/>
    <w:rsid w:val="005F59B9"/>
    <w:rsid w:val="005F6746"/>
    <w:rsid w:val="00600287"/>
    <w:rsid w:val="006211B3"/>
    <w:rsid w:val="00622B55"/>
    <w:rsid w:val="00652529"/>
    <w:rsid w:val="006671DD"/>
    <w:rsid w:val="006947AE"/>
    <w:rsid w:val="006A0BE6"/>
    <w:rsid w:val="006A6288"/>
    <w:rsid w:val="006A71FF"/>
    <w:rsid w:val="006B08FF"/>
    <w:rsid w:val="006C5A4B"/>
    <w:rsid w:val="006D2857"/>
    <w:rsid w:val="006D4ADA"/>
    <w:rsid w:val="006E60C4"/>
    <w:rsid w:val="006F315A"/>
    <w:rsid w:val="00704575"/>
    <w:rsid w:val="00726B06"/>
    <w:rsid w:val="00736C90"/>
    <w:rsid w:val="007509C3"/>
    <w:rsid w:val="007C70B2"/>
    <w:rsid w:val="00835CA8"/>
    <w:rsid w:val="00835F40"/>
    <w:rsid w:val="00842D25"/>
    <w:rsid w:val="008520A4"/>
    <w:rsid w:val="0086055C"/>
    <w:rsid w:val="00861A9A"/>
    <w:rsid w:val="008772D0"/>
    <w:rsid w:val="00887A07"/>
    <w:rsid w:val="00896314"/>
    <w:rsid w:val="008B6DAB"/>
    <w:rsid w:val="008D0309"/>
    <w:rsid w:val="008D2ABB"/>
    <w:rsid w:val="008E750A"/>
    <w:rsid w:val="008F3AE4"/>
    <w:rsid w:val="00907490"/>
    <w:rsid w:val="009107E0"/>
    <w:rsid w:val="00912FD5"/>
    <w:rsid w:val="00915FF3"/>
    <w:rsid w:val="00923593"/>
    <w:rsid w:val="009272B1"/>
    <w:rsid w:val="00933E92"/>
    <w:rsid w:val="009377A9"/>
    <w:rsid w:val="0094284B"/>
    <w:rsid w:val="009564C3"/>
    <w:rsid w:val="0096780D"/>
    <w:rsid w:val="00970AE6"/>
    <w:rsid w:val="00986748"/>
    <w:rsid w:val="009B37C7"/>
    <w:rsid w:val="009C042D"/>
    <w:rsid w:val="009C0780"/>
    <w:rsid w:val="009C326B"/>
    <w:rsid w:val="009F4277"/>
    <w:rsid w:val="00A36E67"/>
    <w:rsid w:val="00A45CAA"/>
    <w:rsid w:val="00A517B6"/>
    <w:rsid w:val="00A51945"/>
    <w:rsid w:val="00A51998"/>
    <w:rsid w:val="00A56763"/>
    <w:rsid w:val="00A754D9"/>
    <w:rsid w:val="00A95007"/>
    <w:rsid w:val="00A97E92"/>
    <w:rsid w:val="00AD65A6"/>
    <w:rsid w:val="00AE5973"/>
    <w:rsid w:val="00B327D8"/>
    <w:rsid w:val="00B36642"/>
    <w:rsid w:val="00B37D14"/>
    <w:rsid w:val="00B45EAF"/>
    <w:rsid w:val="00B55C3E"/>
    <w:rsid w:val="00B64764"/>
    <w:rsid w:val="00BB24D3"/>
    <w:rsid w:val="00BE70DB"/>
    <w:rsid w:val="00BF09C2"/>
    <w:rsid w:val="00C16F43"/>
    <w:rsid w:val="00C277FD"/>
    <w:rsid w:val="00C404B3"/>
    <w:rsid w:val="00C40596"/>
    <w:rsid w:val="00C45640"/>
    <w:rsid w:val="00C66400"/>
    <w:rsid w:val="00C72162"/>
    <w:rsid w:val="00C754BA"/>
    <w:rsid w:val="00C80983"/>
    <w:rsid w:val="00C80C2A"/>
    <w:rsid w:val="00C82058"/>
    <w:rsid w:val="00C918F5"/>
    <w:rsid w:val="00CB5391"/>
    <w:rsid w:val="00CC614E"/>
    <w:rsid w:val="00CE706D"/>
    <w:rsid w:val="00CF16A0"/>
    <w:rsid w:val="00CF2BA3"/>
    <w:rsid w:val="00D07009"/>
    <w:rsid w:val="00D13CC6"/>
    <w:rsid w:val="00D179F9"/>
    <w:rsid w:val="00D2657D"/>
    <w:rsid w:val="00D64983"/>
    <w:rsid w:val="00D75075"/>
    <w:rsid w:val="00D9139A"/>
    <w:rsid w:val="00D9622E"/>
    <w:rsid w:val="00DA7608"/>
    <w:rsid w:val="00DC6946"/>
    <w:rsid w:val="00DC791B"/>
    <w:rsid w:val="00E14CCF"/>
    <w:rsid w:val="00E21BA8"/>
    <w:rsid w:val="00E276DB"/>
    <w:rsid w:val="00E5313F"/>
    <w:rsid w:val="00E774D6"/>
    <w:rsid w:val="00E802FE"/>
    <w:rsid w:val="00ED3B52"/>
    <w:rsid w:val="00ED4CBB"/>
    <w:rsid w:val="00F1472E"/>
    <w:rsid w:val="00F20811"/>
    <w:rsid w:val="00F24032"/>
    <w:rsid w:val="00F45BDF"/>
    <w:rsid w:val="00F811CB"/>
    <w:rsid w:val="00F87DC0"/>
    <w:rsid w:val="00FB5DCC"/>
    <w:rsid w:val="00FD3D07"/>
    <w:rsid w:val="00FD6308"/>
    <w:rsid w:val="00FD6D8D"/>
    <w:rsid w:val="00FD7BC1"/>
    <w:rsid w:val="00FE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19D2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199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998"/>
    <w:rPr>
      <w:rFonts w:ascii="MS Mincho" w:eastAsia="MS Mincho"/>
      <w:sz w:val="18"/>
      <w:szCs w:val="18"/>
    </w:rPr>
  </w:style>
  <w:style w:type="paragraph" w:styleId="ListParagraph">
    <w:name w:val="List Paragraph"/>
    <w:basedOn w:val="Normal"/>
    <w:uiPriority w:val="34"/>
    <w:qFormat/>
    <w:rsid w:val="00C404B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D58E3F-C5DA-4A87-9AC3-B5F5F57D1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隈部洋平</dc:creator>
  <cp:keywords/>
  <dc:description/>
  <cp:lastModifiedBy>Ancheta, Ma. Theresa</cp:lastModifiedBy>
  <cp:revision>3</cp:revision>
  <dcterms:created xsi:type="dcterms:W3CDTF">2017-08-15T21:32:00Z</dcterms:created>
  <dcterms:modified xsi:type="dcterms:W3CDTF">2017-08-15T21:32:00Z</dcterms:modified>
</cp:coreProperties>
</file>